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0C4" w:rsidRPr="00DF437A" w:rsidRDefault="000B25BF" w:rsidP="002160D3">
      <w:pPr>
        <w:spacing w:line="480" w:lineRule="auto"/>
        <w:rPr>
          <w:rFonts w:ascii="Arial" w:hAnsi="Arial" w:cs="Arial"/>
        </w:rPr>
      </w:pPr>
      <w:r w:rsidRPr="00DF437A">
        <w:rPr>
          <w:rFonts w:ascii="Arial" w:hAnsi="Arial" w:cs="Arial"/>
        </w:rPr>
        <w:t>Supplemental table</w:t>
      </w:r>
      <w:r w:rsidR="00010C30" w:rsidRPr="00DF437A">
        <w:rPr>
          <w:rFonts w:ascii="Arial" w:hAnsi="Arial" w:cs="Arial"/>
        </w:rPr>
        <w:t xml:space="preserve"> 1</w:t>
      </w:r>
      <w:r w:rsidR="00C30B26" w:rsidRPr="00DF437A">
        <w:rPr>
          <w:rFonts w:ascii="Arial" w:hAnsi="Arial" w:cs="Arial"/>
        </w:rPr>
        <w:t xml:space="preserve">:  </w:t>
      </w:r>
      <w:r w:rsidR="00010C30" w:rsidRPr="00DF437A">
        <w:rPr>
          <w:rFonts w:ascii="Arial" w:hAnsi="Arial" w:cs="Arial"/>
        </w:rPr>
        <w:t>250</w:t>
      </w:r>
      <w:r w:rsidRPr="00DF437A">
        <w:rPr>
          <w:rFonts w:ascii="Arial" w:hAnsi="Arial" w:cs="Arial"/>
        </w:rPr>
        <w:t xml:space="preserve"> </w:t>
      </w:r>
      <w:r w:rsidR="00675E85">
        <w:rPr>
          <w:rFonts w:ascii="Arial" w:hAnsi="Arial" w:cs="Arial"/>
        </w:rPr>
        <w:t xml:space="preserve">genes in </w:t>
      </w:r>
      <w:r w:rsidR="00AC57EF">
        <w:rPr>
          <w:rFonts w:ascii="Arial" w:hAnsi="Arial" w:cs="Arial"/>
        </w:rPr>
        <w:t>miopathy</w:t>
      </w:r>
      <w:r w:rsidRPr="00DF437A">
        <w:rPr>
          <w:rFonts w:ascii="Arial" w:hAnsi="Arial" w:cs="Arial"/>
        </w:rPr>
        <w:t xml:space="preserve"> associated gene panel </w:t>
      </w:r>
    </w:p>
    <w:p w:rsidR="009F0251" w:rsidRPr="00DF437A" w:rsidRDefault="009F0251" w:rsidP="002160D3">
      <w:pPr>
        <w:spacing w:line="480" w:lineRule="auto"/>
        <w:rPr>
          <w:rFonts w:ascii="Arial" w:hAnsi="Arial" w:cs="Arial"/>
        </w:rPr>
      </w:pPr>
      <w:r w:rsidRPr="00DF437A">
        <w:rPr>
          <w:rFonts w:ascii="Arial" w:hAnsi="Arial" w:cs="Arial"/>
        </w:rPr>
        <w:t xml:space="preserve">ACTA1, ACVR1, BIN1, CCDC78, CFL2, CHGB, CNTN1, ISCU, KBTBD13, LAMP2, MAMLD1, MEGF10,  MSTN, MTM1, MTMR14, </w:t>
      </w:r>
      <w:r w:rsidR="00010C30" w:rsidRPr="00DF437A">
        <w:rPr>
          <w:rFonts w:ascii="Arial" w:hAnsi="Arial" w:cs="Arial"/>
        </w:rPr>
        <w:t xml:space="preserve">MT-TS2, </w:t>
      </w:r>
      <w:r w:rsidRPr="00DF437A">
        <w:rPr>
          <w:rFonts w:ascii="Arial" w:hAnsi="Arial" w:cs="Arial"/>
        </w:rPr>
        <w:t xml:space="preserve">MYF6, MYH2, PABPN1, PANK2, PFN1, PLEC, PON1, PON2, PON3, PRPH2, RYR1, </w:t>
      </w:r>
      <w:r w:rsidR="00916945" w:rsidRPr="00DF437A">
        <w:rPr>
          <w:rFonts w:ascii="Arial" w:hAnsi="Arial" w:cs="Arial"/>
        </w:rPr>
        <w:t xml:space="preserve">RYR2, </w:t>
      </w:r>
      <w:r w:rsidRPr="00DF437A">
        <w:rPr>
          <w:rFonts w:ascii="Arial" w:hAnsi="Arial" w:cs="Arial"/>
        </w:rPr>
        <w:t>SEPN1, TNNT1, TPM2, TPM3, TRIM32, TTN, ANO5, CAV3, CRYAB, DES, DYSF, FHL1, FLNC, GNE, KLHL9, LDB3, MATR3, MYH14, MYH7, MYOT, NEB, TCAP, TIA1, VCP, ATP2A1, CACNA1S, CLCN1, COL6A1, COL6A2, COL6A3, DMD, GLRA1, GLRB, HSPG2, KCNA1, KCNE3, KCNJ18, KCNJ2, KCNQ2, SCN4A, DNM2, BAG3, ACAD9, ACADL, ACADM, ACADVL, AGL, AMPD1, C10orf2, CPT1B, CPT2, ETFA, ETFB, GAA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GYS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HADHA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HADHB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LPIN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OPA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OPA3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FKM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GAM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GM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HKA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OLG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OLG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YGM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RRM2B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UCLA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K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YMP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ACADS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YGM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APN3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NBP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DMPK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EMD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FKRP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FKTN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FXN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HRAS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LAMA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LMNA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GCD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LC25A4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AZ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MEM43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MPO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NNI3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KLHL40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ABHD5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AMACR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ETFDH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FDX1L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HADH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GK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NPLA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LC22A5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AARS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AGK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AGRN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ALG14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ALG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B3GALNT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B4GAT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BICD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HAT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HKB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HRNA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HRNB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HRND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HRNE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OL12A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OLQ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OX15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PT1A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UL4B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DNAJB6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DOK7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DPAGT1</w:t>
      </w:r>
      <w:r w:rsidR="004B57A2" w:rsidRPr="00DF437A">
        <w:rPr>
          <w:rFonts w:ascii="Arial" w:hAnsi="Arial" w:cs="Arial"/>
        </w:rPr>
        <w:t xml:space="preserve">, </w:t>
      </w:r>
      <w:r w:rsidR="00916945" w:rsidRPr="00DF437A">
        <w:rPr>
          <w:rFonts w:ascii="Arial" w:hAnsi="Arial" w:cs="Arial"/>
        </w:rPr>
        <w:t xml:space="preserve">DPM1, </w:t>
      </w:r>
      <w:r w:rsidRPr="00DF437A">
        <w:rPr>
          <w:rFonts w:ascii="Arial" w:hAnsi="Arial" w:cs="Arial"/>
        </w:rPr>
        <w:t>DPM2</w:t>
      </w:r>
      <w:r w:rsidR="004B57A2" w:rsidRPr="00DF437A">
        <w:rPr>
          <w:rFonts w:ascii="Arial" w:hAnsi="Arial" w:cs="Arial"/>
        </w:rPr>
        <w:t xml:space="preserve">, </w:t>
      </w:r>
      <w:r w:rsidR="00916945" w:rsidRPr="00DF437A">
        <w:rPr>
          <w:rFonts w:ascii="Arial" w:hAnsi="Arial" w:cs="Arial"/>
        </w:rPr>
        <w:t xml:space="preserve">DPM3, </w:t>
      </w:r>
      <w:r w:rsidRPr="00DF437A">
        <w:rPr>
          <w:rFonts w:ascii="Arial" w:hAnsi="Arial" w:cs="Arial"/>
        </w:rPr>
        <w:t>DYNC1H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EGR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FKBP14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GARS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GBE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GDAP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GFM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GFPT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GMPPB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GOSR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HINT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HNRNPU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IGHMBP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ISPD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ITGA7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KIF21A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LARGE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LAS1L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LIMS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LRP4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MFN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MICU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MPZ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MTO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MUSK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MYBPC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NEFL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ORAI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HOX2B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IEZO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OMGNT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OMGNT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OMK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OMT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OMT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REPL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TRF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US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RAPSN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CO2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DHA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GCA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GCB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GCG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IL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LC25A20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LC25A3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LC52A3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LC6A5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MCHD1</w:t>
      </w:r>
      <w:r w:rsidR="004B57A2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NAP25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TAC3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TIM1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YNE1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YNE2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MEM5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MEM70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NPO3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NXB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OR1AIP1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RAPPC11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RPV4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TR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UBB3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UBA1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KLHL41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OL9A3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GSN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NEBN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ALMS1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ARL6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BBS1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BBS10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BBS12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BBS2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BBS4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BBS5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BBS7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BBS9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EP290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GNAS1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MKKS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MKS1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HF6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DCCAG8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MEM67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TTC8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WDPCP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EPT9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B3GNT1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DAG1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GTDC2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GK196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ST3GAL4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ATP7A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PSMB8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VRK1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FRKP</w:t>
      </w:r>
      <w:r w:rsidR="00916945" w:rsidRPr="00DF437A">
        <w:rPr>
          <w:rFonts w:ascii="Arial" w:hAnsi="Arial" w:cs="Arial"/>
        </w:rPr>
        <w:t xml:space="preserve">, </w:t>
      </w:r>
      <w:r w:rsidRPr="00DF437A">
        <w:rPr>
          <w:rFonts w:ascii="Arial" w:hAnsi="Arial" w:cs="Arial"/>
        </w:rPr>
        <w:t>CACNA1A</w:t>
      </w:r>
      <w:r w:rsidR="00916945" w:rsidRPr="00DF437A">
        <w:rPr>
          <w:rFonts w:ascii="Arial" w:hAnsi="Arial" w:cs="Arial"/>
        </w:rPr>
        <w:t>.</w:t>
      </w:r>
    </w:p>
    <w:p w:rsidR="00010C30" w:rsidRPr="00DF437A" w:rsidRDefault="00010C30" w:rsidP="009F0251">
      <w:pPr>
        <w:rPr>
          <w:rFonts w:ascii="Arial" w:hAnsi="Arial" w:cs="Arial"/>
        </w:rPr>
      </w:pPr>
    </w:p>
    <w:p w:rsidR="00D76476" w:rsidRDefault="00D76476" w:rsidP="008B60C4">
      <w:pPr>
        <w:spacing w:after="0" w:line="480" w:lineRule="auto"/>
        <w:jc w:val="both"/>
      </w:pPr>
      <w:bookmarkStart w:id="0" w:name="_GoBack"/>
      <w:bookmarkEnd w:id="0"/>
    </w:p>
    <w:sectPr w:rsidR="00D764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5BF"/>
    <w:rsid w:val="00010C30"/>
    <w:rsid w:val="00096F4A"/>
    <w:rsid w:val="000B25BF"/>
    <w:rsid w:val="000E03B7"/>
    <w:rsid w:val="00102851"/>
    <w:rsid w:val="002160D3"/>
    <w:rsid w:val="003033D2"/>
    <w:rsid w:val="00323801"/>
    <w:rsid w:val="00376B33"/>
    <w:rsid w:val="00445CEF"/>
    <w:rsid w:val="00462C3C"/>
    <w:rsid w:val="00484608"/>
    <w:rsid w:val="004B57A2"/>
    <w:rsid w:val="00675E85"/>
    <w:rsid w:val="006D0C3A"/>
    <w:rsid w:val="007717B4"/>
    <w:rsid w:val="007B6BEF"/>
    <w:rsid w:val="007C5684"/>
    <w:rsid w:val="00803128"/>
    <w:rsid w:val="008B60C4"/>
    <w:rsid w:val="00916945"/>
    <w:rsid w:val="009E4BD2"/>
    <w:rsid w:val="009F0251"/>
    <w:rsid w:val="00A34788"/>
    <w:rsid w:val="00AC57EF"/>
    <w:rsid w:val="00B10F21"/>
    <w:rsid w:val="00B47CDD"/>
    <w:rsid w:val="00B84CFA"/>
    <w:rsid w:val="00BD7E58"/>
    <w:rsid w:val="00C30B26"/>
    <w:rsid w:val="00C76FB2"/>
    <w:rsid w:val="00C81F7C"/>
    <w:rsid w:val="00D732FD"/>
    <w:rsid w:val="00D76476"/>
    <w:rsid w:val="00D76934"/>
    <w:rsid w:val="00D807AF"/>
    <w:rsid w:val="00DF437A"/>
    <w:rsid w:val="00E43D3F"/>
    <w:rsid w:val="00EC03FC"/>
    <w:rsid w:val="00F77503"/>
    <w:rsid w:val="00F8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F93C7"/>
  <w15:docId w15:val="{ABAD0546-EFC9-4272-83B9-39DA9CF4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8B60C4"/>
    <w:rPr>
      <w:sz w:val="20"/>
      <w:szCs w:val="20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8B60C4"/>
    <w:pPr>
      <w:spacing w:line="240" w:lineRule="auto"/>
    </w:pPr>
    <w:rPr>
      <w:sz w:val="20"/>
      <w:szCs w:val="20"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8B60C4"/>
    <w:rPr>
      <w:b/>
      <w:bCs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8B60C4"/>
    <w:rPr>
      <w:b/>
      <w:bCs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8B60C4"/>
    <w:rPr>
      <w:rFonts w:ascii="Segoe UI" w:hAnsi="Segoe UI" w:cs="Segoe UI"/>
      <w:sz w:val="18"/>
      <w:szCs w:val="18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8B60C4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 13</dc:creator>
  <cp:lastModifiedBy>gknp63</cp:lastModifiedBy>
  <cp:revision>2</cp:revision>
  <dcterms:created xsi:type="dcterms:W3CDTF">2021-05-28T12:11:00Z</dcterms:created>
  <dcterms:modified xsi:type="dcterms:W3CDTF">2021-05-28T12:11:00Z</dcterms:modified>
</cp:coreProperties>
</file>